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6460"/>
      </w:tblGrid>
      <w:tr w:rsidR="0064328F" w:rsidRPr="009A083E" w14:paraId="7EA2FEE9" w14:textId="77777777" w:rsidTr="00F00251">
        <w:trPr>
          <w:trHeight w:val="240"/>
          <w:jc w:val="center"/>
        </w:trPr>
        <w:tc>
          <w:tcPr>
            <w:tcW w:w="9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D9D3E6" w14:textId="77777777" w:rsidR="0064328F" w:rsidRPr="009A083E" w:rsidRDefault="0064328F" w:rsidP="00F0025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9A083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 Table</w:t>
            </w:r>
            <w:r w:rsidRPr="009A083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. Pregnancy identification algorithms</w:t>
            </w:r>
          </w:p>
        </w:tc>
      </w:tr>
      <w:tr w:rsidR="0064328F" w:rsidRPr="009A083E" w14:paraId="379C1F16" w14:textId="77777777" w:rsidTr="00F00251">
        <w:trPr>
          <w:trHeight w:val="240"/>
          <w:jc w:val="center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1A211D" w14:textId="77777777" w:rsidR="0064328F" w:rsidRPr="009A083E" w:rsidRDefault="0064328F" w:rsidP="00F002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Diagnosis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7521BC" w14:textId="77777777" w:rsidR="0064328F" w:rsidRPr="009A083E" w:rsidRDefault="0064328F" w:rsidP="00F002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Identification algorithm</w:t>
            </w:r>
          </w:p>
        </w:tc>
      </w:tr>
      <w:tr w:rsidR="0064328F" w:rsidRPr="009A083E" w14:paraId="56B67F10" w14:textId="77777777" w:rsidTr="00F00251">
        <w:trPr>
          <w:trHeight w:val="24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15725" w14:textId="77777777" w:rsidR="0064328F" w:rsidRPr="009A083E" w:rsidRDefault="0064328F" w:rsidP="00F0025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ive births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92392" w14:textId="77777777" w:rsidR="0064328F" w:rsidRPr="009A083E" w:rsidRDefault="0064328F" w:rsidP="00F00251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64328F" w:rsidRPr="00032507" w14:paraId="3D9F60AF" w14:textId="77777777" w:rsidTr="00F00251">
        <w:trPr>
          <w:trHeight w:val="176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57FA6" w14:textId="77777777" w:rsidR="0064328F" w:rsidRPr="009A083E" w:rsidRDefault="0064328F" w:rsidP="00F00251">
            <w:pPr>
              <w:ind w:firstLineChars="300" w:firstLine="48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patient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EE04A" w14:textId="77777777" w:rsidR="0064328F" w:rsidRPr="009A083E" w:rsidRDefault="0064328F" w:rsidP="00F00251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[PD/RD/AD: Z37, Z3900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OR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PD: O601, O602, O603, O609, O68, O69, O70, O74, O750, O751, O755, O756, O757, O758, O759, O80, O81, O82, O83, O84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OR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delivery procedure: CCAM: JQGA002, JQGA003, JQGA004, JQGA005, JQGD001, JQGD002, JQGD003, JQGD004, JQGD005, JQGD007, JQGD008, JQGD010, JQGD012, JQGD013]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WITHOUT diagnoses indicative of stillbirth or therapeutic abortion ≥22 weeks of amenorrhea</w:t>
            </w:r>
          </w:p>
        </w:tc>
      </w:tr>
      <w:tr w:rsidR="0064328F" w:rsidRPr="00032507" w14:paraId="74541266" w14:textId="77777777" w:rsidTr="00F00251">
        <w:trPr>
          <w:trHeight w:val="106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CDF56" w14:textId="77777777" w:rsidR="0064328F" w:rsidRPr="009A083E" w:rsidRDefault="0064328F" w:rsidP="00F00251">
            <w:pPr>
              <w:ind w:firstLineChars="300" w:firstLine="48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utpatient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09DD6" w14:textId="77777777" w:rsidR="0064328F" w:rsidRPr="009A083E" w:rsidRDefault="0064328F" w:rsidP="00F00251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AM: JQGD001, JQGD002, JQGD003, JQGD004, JQGD005, JQGD007, JQGD008, JQGD010, JQGD012, JQGD013 by a midwife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OR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Outpatient procedure 118, 130, 112, 136, 124.8, 151.2 by a midwife</w:t>
            </w:r>
          </w:p>
        </w:tc>
      </w:tr>
      <w:tr w:rsidR="0064328F" w:rsidRPr="00032507" w14:paraId="54A264F9" w14:textId="77777777" w:rsidTr="00F00251">
        <w:trPr>
          <w:trHeight w:val="12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52D667" w14:textId="77777777" w:rsidR="0064328F" w:rsidRPr="009A083E" w:rsidRDefault="0064328F" w:rsidP="00F0025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tillbirths†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F8174A" w14:textId="77777777" w:rsidR="0064328F" w:rsidRPr="009A083E" w:rsidRDefault="0064328F" w:rsidP="00F00251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[Before March 2011: AD: Z371, Z373, Z374, Z376, Z377 WITHOUT PD O28, O35, O98, O99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After March 2011 included: AD: Z3710, Z3730, Z3740, Z3760, Z3770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OR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PD: O364]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WITHOUT [PD O04/O06 OR CCAM JNJD001, JNJD002, JNJP001]</w:t>
            </w:r>
          </w:p>
        </w:tc>
      </w:tr>
      <w:tr w:rsidR="0064328F" w:rsidRPr="009A083E" w14:paraId="3571D2B2" w14:textId="77777777" w:rsidTr="00F00251">
        <w:trPr>
          <w:trHeight w:val="24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87E4B" w14:textId="77777777" w:rsidR="0064328F" w:rsidRPr="009A083E" w:rsidRDefault="0064328F" w:rsidP="00F0025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Therapeutic abortions‡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1FB48" w14:textId="77777777" w:rsidR="0064328F" w:rsidRPr="009A083E" w:rsidRDefault="0064328F" w:rsidP="00F00251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64328F" w:rsidRPr="00032507" w14:paraId="1D3951C6" w14:textId="77777777" w:rsidTr="00F00251">
        <w:trPr>
          <w:trHeight w:val="144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CD2D3" w14:textId="77777777" w:rsidR="0064328F" w:rsidRPr="009A083E" w:rsidRDefault="0064328F" w:rsidP="00F00251">
            <w:pPr>
              <w:ind w:firstLineChars="300" w:firstLine="48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≥22 weeks of amenorrhea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0D288" w14:textId="77777777" w:rsidR="0064328F" w:rsidRPr="009A083E" w:rsidRDefault="0064328F" w:rsidP="00F00251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efore March 2011: AD: Z371, Z373, Z374, Z376, Z377 WITHOUT PD O28, O35, O98, O99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After March 2011 included: AD: Z3710, Z3730, Z3740, Z3760, Z3770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OR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PD: O04, O06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OR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CCAM: JNJD001, JNJD002, JNJP001</w:t>
            </w:r>
          </w:p>
        </w:tc>
      </w:tr>
      <w:tr w:rsidR="0064328F" w:rsidRPr="00032507" w14:paraId="48FA4AD4" w14:textId="77777777" w:rsidTr="00F00251">
        <w:trPr>
          <w:trHeight w:val="96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2CC69" w14:textId="77777777" w:rsidR="0064328F" w:rsidRPr="009A083E" w:rsidRDefault="0064328F" w:rsidP="00F00251">
            <w:pPr>
              <w:ind w:firstLineChars="300" w:firstLine="48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&lt;22 weeks of amenorrhea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89A74" w14:textId="77777777" w:rsidR="0064328F" w:rsidRPr="009A083E" w:rsidRDefault="0064328F" w:rsidP="00F00251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[PD O04, O05, O06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OR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CCAM: JNJD001, JNJD002, JNJP001 WITHOUT PD O00, O01, O02, O03]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WITHOUT PD/RD/AD Z640</w:t>
            </w:r>
          </w:p>
        </w:tc>
      </w:tr>
      <w:tr w:rsidR="0064328F" w:rsidRPr="009A083E" w14:paraId="56A1D791" w14:textId="77777777" w:rsidTr="00F00251">
        <w:trPr>
          <w:trHeight w:val="24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157611" w14:textId="77777777" w:rsidR="0064328F" w:rsidRPr="009A083E" w:rsidRDefault="0064328F" w:rsidP="00F0025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Elective abortions§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5F35DA" w14:textId="77777777" w:rsidR="0064328F" w:rsidRPr="009A083E" w:rsidRDefault="0064328F" w:rsidP="00F00251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64328F" w:rsidRPr="00032507" w14:paraId="1339713A" w14:textId="77777777" w:rsidTr="00F00251">
        <w:trPr>
          <w:trHeight w:val="96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D7BAAF" w14:textId="77777777" w:rsidR="0064328F" w:rsidRPr="009A083E" w:rsidRDefault="0064328F" w:rsidP="00F00251">
            <w:pPr>
              <w:ind w:firstLineChars="300" w:firstLine="48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patient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21795C" w14:textId="77777777" w:rsidR="0064328F" w:rsidRPr="009A083E" w:rsidRDefault="0064328F" w:rsidP="00F00251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[PD O04, O05, O06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OR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CCAM: JNJD001, JNJD002, JNJP001 WITHOUT PD O00, O01, O02, O03]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AND PD/RD/AD Z640</w:t>
            </w:r>
          </w:p>
        </w:tc>
      </w:tr>
      <w:tr w:rsidR="0064328F" w:rsidRPr="00032507" w14:paraId="222B5345" w14:textId="77777777" w:rsidTr="00F00251">
        <w:trPr>
          <w:trHeight w:val="72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B97765" w14:textId="77777777" w:rsidR="0064328F" w:rsidRPr="009A083E" w:rsidRDefault="0064328F" w:rsidP="00F00251">
            <w:pPr>
              <w:ind w:firstLineChars="300" w:firstLine="48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utpatient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260F71" w14:textId="77777777" w:rsidR="0064328F" w:rsidRPr="009A083E" w:rsidRDefault="0064328F" w:rsidP="00F00251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CAM: JNJP001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OR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>Outpatient procedure 1981, 2411, 2415, 2416, 2419, 2420, 2421, 2422, 2423, 2424, 3329</w:t>
            </w:r>
          </w:p>
        </w:tc>
      </w:tr>
      <w:tr w:rsidR="0064328F" w:rsidRPr="009A083E" w14:paraId="4803B05B" w14:textId="77777777" w:rsidTr="00F00251">
        <w:trPr>
          <w:trHeight w:val="24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64339" w14:textId="77777777" w:rsidR="0064328F" w:rsidRPr="009A083E" w:rsidRDefault="0064328F" w:rsidP="00F0025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pontaneous abortions¶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DD4A6" w14:textId="77777777" w:rsidR="0064328F" w:rsidRPr="009A083E" w:rsidRDefault="0064328F" w:rsidP="00F00251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D: O03</w:t>
            </w:r>
          </w:p>
        </w:tc>
      </w:tr>
      <w:tr w:rsidR="0064328F" w:rsidRPr="00032507" w14:paraId="40723504" w14:textId="77777777" w:rsidTr="00F00251">
        <w:trPr>
          <w:trHeight w:val="72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917AE9" w14:textId="77777777" w:rsidR="0064328F" w:rsidRPr="009A083E" w:rsidRDefault="0064328F" w:rsidP="00F0025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Ectopic pregnancies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250D0A" w14:textId="77777777" w:rsidR="0064328F" w:rsidRPr="009A083E" w:rsidRDefault="0064328F" w:rsidP="00F00251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D: O00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 xml:space="preserve">OR </w:t>
            </w: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br/>
              <w:t xml:space="preserve">CCAM: JJFA001, JJFC001, JJJA002, JJJC002, JJLJ001, JJPA001, JJPC001, JQGA001 </w:t>
            </w:r>
          </w:p>
        </w:tc>
      </w:tr>
      <w:tr w:rsidR="0064328F" w:rsidRPr="009A083E" w14:paraId="0CFD8D98" w14:textId="77777777" w:rsidTr="00F00251">
        <w:trPr>
          <w:trHeight w:val="48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8A202" w14:textId="77777777" w:rsidR="0064328F" w:rsidRPr="009A083E" w:rsidRDefault="0064328F" w:rsidP="00F0025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Hydatidiform mole or other abnormal products of conception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C1279" w14:textId="77777777" w:rsidR="0064328F" w:rsidRPr="009A083E" w:rsidRDefault="0064328F" w:rsidP="00F00251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D: O01, O02</w:t>
            </w:r>
          </w:p>
        </w:tc>
      </w:tr>
      <w:tr w:rsidR="0064328F" w:rsidRPr="00032507" w14:paraId="50793AAD" w14:textId="77777777" w:rsidTr="00F00251">
        <w:trPr>
          <w:trHeight w:val="1720"/>
          <w:jc w:val="center"/>
        </w:trPr>
        <w:tc>
          <w:tcPr>
            <w:tcW w:w="9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62DA754" w14:textId="77777777" w:rsidR="0064328F" w:rsidRPr="009A083E" w:rsidRDefault="0064328F" w:rsidP="00F00251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A083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If not otherwise specified, the codes are ICD-10 codes. † Stillbirth: death of a </w:t>
            </w:r>
            <w:proofErr w:type="spellStart"/>
            <w:r w:rsidRPr="009A083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fetus</w:t>
            </w:r>
            <w:proofErr w:type="spellEnd"/>
            <w:r w:rsidRPr="009A083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with a gestational age ≥ 22 weeks of amenorrhea. ‡ Therapeutic abortion: termination of pregnancy for maternal health or </w:t>
            </w:r>
            <w:proofErr w:type="spellStart"/>
            <w:r w:rsidRPr="009A083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fetal</w:t>
            </w:r>
            <w:proofErr w:type="spellEnd"/>
            <w:r w:rsidRPr="009A083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disease. § Elective abortion: termination of pregnancy at the woman's request for reasons other than maternal health or </w:t>
            </w:r>
            <w:proofErr w:type="spellStart"/>
            <w:r w:rsidRPr="009A083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fetal</w:t>
            </w:r>
            <w:proofErr w:type="spellEnd"/>
            <w:r w:rsidRPr="009A083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disease, possible until 14 weeks of amenorrhea in France. ¶ Spontaneous abortion: death of a </w:t>
            </w:r>
            <w:proofErr w:type="spellStart"/>
            <w:r w:rsidRPr="009A083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fetus</w:t>
            </w:r>
            <w:proofErr w:type="spellEnd"/>
            <w:r w:rsidRPr="009A083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with gestational age &lt; 22 weeks of amenorrhea.</w:t>
            </w:r>
            <w:r w:rsidRPr="009A083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br/>
              <w:t>ICD-10: International Classification of Disease, 10th revision. CCAM: French medical classification of clinical procedures. PD: Principal diagnoses. RD: Related diagnoses. AD: Associated diagnoses. PD/RD/AD are hospital discharge diagnoses and PD/RD correspond to the diseases justifying hospitalization.</w:t>
            </w:r>
          </w:p>
        </w:tc>
      </w:tr>
    </w:tbl>
    <w:p w14:paraId="2459B7AE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28F"/>
    <w:rsid w:val="003862E5"/>
    <w:rsid w:val="003C4646"/>
    <w:rsid w:val="0064328F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5EA9B"/>
  <w15:chartTrackingRefBased/>
  <w15:docId w15:val="{9D832FC4-F31B-4F7B-B955-D7E1A7189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2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13T07:54:00Z</dcterms:created>
  <dcterms:modified xsi:type="dcterms:W3CDTF">2021-01-13T07:54:00Z</dcterms:modified>
</cp:coreProperties>
</file>